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42C94" w14:textId="57599C3A" w:rsidR="00046EDE" w:rsidRPr="00E40A8E" w:rsidRDefault="00046EDE" w:rsidP="00046EDE">
      <w:pPr>
        <w:spacing w:before="240" w:after="240"/>
        <w:rPr>
          <w:rFonts w:ascii="Cambria" w:hAnsi="Cambria"/>
          <w:lang w:val="en-US"/>
        </w:rPr>
      </w:pPr>
      <w:bookmarkStart w:id="0" w:name="_GoBack"/>
      <w:bookmarkEnd w:id="0"/>
    </w:p>
    <w:tbl>
      <w:tblPr>
        <w:tblW w:w="9195" w:type="dxa"/>
        <w:tblLayout w:type="fixed"/>
        <w:tblLook w:val="0600" w:firstRow="0" w:lastRow="0" w:firstColumn="0" w:lastColumn="0" w:noHBand="1" w:noVBand="1"/>
      </w:tblPr>
      <w:tblGrid>
        <w:gridCol w:w="2127"/>
        <w:gridCol w:w="918"/>
        <w:gridCol w:w="1485"/>
        <w:gridCol w:w="67"/>
        <w:gridCol w:w="1418"/>
        <w:gridCol w:w="1485"/>
        <w:gridCol w:w="1695"/>
      </w:tblGrid>
      <w:tr w:rsidR="00D1649D" w:rsidRPr="00E40A8E" w14:paraId="18F2FCE9" w14:textId="77777777" w:rsidTr="00FE56BD">
        <w:trPr>
          <w:trHeight w:val="1005"/>
        </w:trPr>
        <w:tc>
          <w:tcPr>
            <w:tcW w:w="4597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6B48" w14:textId="77777777" w:rsidR="00D1649D" w:rsidRPr="00E40A8E" w:rsidRDefault="00D1649D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459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7A1F2C4A" w14:textId="627BF966" w:rsidR="00D1649D" w:rsidRPr="00E40A8E" w:rsidRDefault="00D1649D" w:rsidP="00D1649D">
            <w:pPr>
              <w:spacing w:before="240" w:after="240"/>
              <w:rPr>
                <w:rFonts w:ascii="Cambria" w:hAnsi="Cambria"/>
                <w:sz w:val="18"/>
                <w:szCs w:val="18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Participating patients </w:t>
            </w:r>
            <w:r w:rsidRPr="00E40A8E">
              <w:rPr>
                <w:rFonts w:ascii="Cambria" w:hAnsi="Cambria"/>
                <w:i/>
                <w:sz w:val="16"/>
                <w:szCs w:val="16"/>
                <w:lang w:val="en-US"/>
              </w:rPr>
              <w:t>N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= 390 (100%)</w:t>
            </w:r>
          </w:p>
        </w:tc>
      </w:tr>
      <w:tr w:rsidR="00046EDE" w:rsidRPr="00E40A8E" w14:paraId="2AB95721" w14:textId="77777777" w:rsidTr="00D1649D">
        <w:trPr>
          <w:trHeight w:val="81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2B05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b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3763" w14:textId="77777777" w:rsidR="00046EDE" w:rsidRPr="00E40A8E" w:rsidRDefault="00046EDE" w:rsidP="0020028B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i/>
                <w:sz w:val="16"/>
                <w:szCs w:val="16"/>
                <w:lang w:val="en-US"/>
              </w:rPr>
              <w:t>n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 = 128</w:t>
            </w:r>
            <w:r w:rsidR="006135D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(33%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78E7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i/>
                <w:sz w:val="16"/>
                <w:szCs w:val="16"/>
                <w:lang w:val="en-US"/>
              </w:rPr>
              <w:t>n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2 = 220</w:t>
            </w:r>
            <w:r w:rsidR="006135D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(56%)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08A4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i/>
                <w:sz w:val="16"/>
                <w:szCs w:val="16"/>
                <w:lang w:val="en-US"/>
              </w:rPr>
              <w:t>n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= 30</w:t>
            </w:r>
            <w:r w:rsidR="006135D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(8%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436F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i/>
                <w:sz w:val="16"/>
                <w:szCs w:val="16"/>
                <w:lang w:val="en-US"/>
              </w:rPr>
              <w:t>n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 =12</w:t>
            </w:r>
            <w:r w:rsidR="006135D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(3%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DA9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Total</w:t>
            </w:r>
          </w:p>
        </w:tc>
      </w:tr>
      <w:tr w:rsidR="00046EDE" w:rsidRPr="00E40A8E" w14:paraId="2A88DFD3" w14:textId="77777777" w:rsidTr="00D1649D">
        <w:trPr>
          <w:trHeight w:val="741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4E07" w14:textId="77777777" w:rsidR="00046EDE" w:rsidRPr="00E40A8E" w:rsidRDefault="006135D8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Gender, female, n (%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2F7E" w14:textId="77777777" w:rsidR="00046EDE" w:rsidRPr="00E40A8E" w:rsidRDefault="00046EDE" w:rsidP="0020028B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93 female (73.8%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E385" w14:textId="77777777" w:rsidR="00046EDE" w:rsidRPr="00E40A8E" w:rsidRDefault="00046EDE" w:rsidP="0020028B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05 female (47.7%)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2AA0" w14:textId="77777777" w:rsidR="00046EDE" w:rsidRPr="00E40A8E" w:rsidRDefault="00046EDE" w:rsidP="00E6271C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21 female (70%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16A3" w14:textId="77777777" w:rsidR="00046EDE" w:rsidRPr="00E40A8E" w:rsidRDefault="00046EDE" w:rsidP="00E6271C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9 female (75%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553D" w14:textId="77777777" w:rsidR="00046EDE" w:rsidRPr="00E40A8E" w:rsidRDefault="00046EDE" w:rsidP="00E6271C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228 female (58.8%)</w:t>
            </w:r>
          </w:p>
        </w:tc>
      </w:tr>
      <w:tr w:rsidR="00046EDE" w:rsidRPr="00E40A8E" w14:paraId="4DA7E68F" w14:textId="77777777" w:rsidTr="00D1649D">
        <w:trPr>
          <w:trHeight w:val="799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733F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Age </w:t>
            </w:r>
            <w:r w:rsidR="003E1FCF" w:rsidRPr="00E40A8E">
              <w:rPr>
                <w:rFonts w:ascii="Cambria" w:hAnsi="Cambria"/>
                <w:sz w:val="16"/>
                <w:szCs w:val="16"/>
                <w:lang w:val="en-US"/>
              </w:rPr>
              <w:t>in years</w:t>
            </w:r>
            <w:r w:rsidR="006135D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, mean (SD) 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30AB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46.24 ± 11.66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08D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9.61 ± 14.29</w:t>
            </w: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9EC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0.83 ±11.09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47F9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6.18 ±13.24</w:t>
            </w: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10F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1.79 ± 13.55</w:t>
            </w:r>
          </w:p>
        </w:tc>
      </w:tr>
      <w:tr w:rsidR="00046EDE" w:rsidRPr="00E40A8E" w14:paraId="2EB4649F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E333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Median [range]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00E8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47 [22; 69]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94E7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56 [18;74]</w:t>
            </w: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4CD7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0 [25;65]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1B5AA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9 [7;56]</w:t>
            </w: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0144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67 [7;74]</w:t>
            </w:r>
          </w:p>
        </w:tc>
      </w:tr>
      <w:tr w:rsidR="00046EDE" w:rsidRPr="00E40A8E" w14:paraId="73CD38CE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F63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 xml:space="preserve">Type of </w:t>
            </w:r>
            <w:r w:rsidR="006135D8"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>D</w:t>
            </w:r>
            <w:r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>iagnosis,</w:t>
            </w:r>
            <w:r w:rsidR="006135D8"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564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A169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F4CA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B35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CECC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046EDE" w:rsidRPr="00E40A8E" w14:paraId="50282AB8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28BB" w14:textId="77777777" w:rsidR="00046EDE" w:rsidRPr="00E40A8E" w:rsidRDefault="00046EDE" w:rsidP="00E6271C">
            <w:pPr>
              <w:spacing w:before="240" w:after="240"/>
              <w:ind w:left="708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Rheumatological diseases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4502" w14:textId="77777777" w:rsidR="00046EDE" w:rsidRPr="00E40A8E" w:rsidRDefault="00046EDE" w:rsidP="00E6271C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127 (100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249C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4812" w14:textId="77777777" w:rsidR="00046EDE" w:rsidRPr="00E40A8E" w:rsidRDefault="00046EDE" w:rsidP="006135D8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0 (100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946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5621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57 (40.3%)</w:t>
            </w:r>
          </w:p>
        </w:tc>
      </w:tr>
      <w:tr w:rsidR="00046EDE" w:rsidRPr="00E40A8E" w14:paraId="28237147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942C" w14:textId="512C371D" w:rsidR="00046EDE" w:rsidRPr="00E40A8E" w:rsidRDefault="00046EDE" w:rsidP="00974012">
            <w:pPr>
              <w:spacing w:before="240" w:after="240"/>
              <w:ind w:left="708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IBD</w:t>
            </w:r>
            <w:r w:rsidR="00E964B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(Inflammatory</w:t>
            </w:r>
            <w:r w:rsidR="00E964B8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Bowel Disease</w:t>
            </w:r>
            <w:r w:rsidR="000B495B" w:rsidRPr="00E40A8E">
              <w:rPr>
                <w:rFonts w:ascii="Cambria" w:hAnsi="Cambria"/>
                <w:sz w:val="16"/>
                <w:szCs w:val="16"/>
                <w:lang w:val="en-US"/>
              </w:rPr>
              <w:t>)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3DD9" w14:textId="2970384A" w:rsidR="00046EDE" w:rsidRPr="00E40A8E" w:rsidRDefault="00046EDE" w:rsidP="00974012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717E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Morbus Crohn 127</w:t>
            </w:r>
            <w:r w:rsidR="00A628E1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(58%) </w:t>
            </w:r>
          </w:p>
          <w:p w14:paraId="2108C970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Colitis </w:t>
            </w: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Ulcerosa</w:t>
            </w:r>
            <w:proofErr w:type="spellEnd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73 </w:t>
            </w:r>
            <w:r w:rsidR="00A628E1"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(33%) </w:t>
            </w: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9F48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85F1" w14:textId="77777777" w:rsidR="00046EDE" w:rsidRPr="00E40A8E" w:rsidRDefault="00046EDE" w:rsidP="00974012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40E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Morbus Crohn 127 (37.8%)</w:t>
            </w:r>
          </w:p>
          <w:p w14:paraId="39EBDA53" w14:textId="284B3146" w:rsidR="00046EDE" w:rsidRPr="00E40A8E" w:rsidRDefault="00046EDE" w:rsidP="00974012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Colitis </w:t>
            </w: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Ulcerosa</w:t>
            </w:r>
            <w:proofErr w:type="spellEnd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73 (18.8%)</w:t>
            </w:r>
          </w:p>
        </w:tc>
      </w:tr>
      <w:tr w:rsidR="00A628E1" w:rsidRPr="00E40A8E" w14:paraId="67E9222D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8370" w14:textId="77777777" w:rsidR="00A628E1" w:rsidRPr="00E40A8E" w:rsidRDefault="00A628E1" w:rsidP="00E6271C">
            <w:pPr>
              <w:spacing w:before="240" w:after="240"/>
              <w:ind w:left="708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Children, adolescents, and young adults with life-limiting illnesses living at home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46F0" w14:textId="77777777" w:rsidR="00A628E1" w:rsidRPr="00E40A8E" w:rsidRDefault="00A628E1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4AB8" w14:textId="77777777" w:rsidR="00A628E1" w:rsidRPr="00E40A8E" w:rsidRDefault="00A628E1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2D1D" w14:textId="77777777" w:rsidR="00A628E1" w:rsidRPr="00E40A8E" w:rsidRDefault="00A628E1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9B2F" w14:textId="77777777" w:rsidR="00A628E1" w:rsidRPr="00E40A8E" w:rsidRDefault="00A628E1" w:rsidP="00E6271C">
            <w:pPr>
              <w:spacing w:before="240" w:after="240" w:line="360" w:lineRule="auto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2 (100%)</w:t>
            </w: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3842" w14:textId="77777777" w:rsidR="00A628E1" w:rsidRPr="00E40A8E" w:rsidRDefault="00A628E1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2 (3.1%)</w:t>
            </w:r>
          </w:p>
        </w:tc>
      </w:tr>
      <w:tr w:rsidR="00046EDE" w:rsidRPr="00E40A8E" w14:paraId="20F2E9CE" w14:textId="77777777" w:rsidTr="00D1649D">
        <w:trPr>
          <w:trHeight w:val="76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0F42" w14:textId="77777777" w:rsidR="00046EDE" w:rsidRPr="00E40A8E" w:rsidRDefault="00046EDE" w:rsidP="00D1649D">
            <w:pPr>
              <w:spacing w:before="240" w:after="240"/>
              <w:ind w:left="20"/>
              <w:jc w:val="left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>Digital therapeutics</w:t>
            </w:r>
            <w:r w:rsidR="00A628E1" w:rsidRPr="00E40A8E">
              <w:rPr>
                <w:rFonts w:ascii="Cambria" w:hAnsi="Cambria"/>
                <w:b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3AEE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127 (100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A249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220 (100%)</w:t>
            </w: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C507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0 (100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76B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DD70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78 (96.9%)</w:t>
            </w:r>
          </w:p>
        </w:tc>
      </w:tr>
      <w:tr w:rsidR="00046EDE" w:rsidRPr="00E40A8E" w14:paraId="7EFF5268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4EB1" w14:textId="77777777" w:rsidR="00046EDE" w:rsidRPr="00E40A8E" w:rsidRDefault="00046EDE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MyTargetApp</w:t>
            </w:r>
            <w:r w:rsidR="000B26A1" w:rsidRPr="00E40A8E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A164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7189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220 (100%)</w:t>
            </w: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8F6E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2DAE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20F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220 (56.6%)</w:t>
            </w:r>
          </w:p>
        </w:tc>
      </w:tr>
      <w:tr w:rsidR="00046EDE" w:rsidRPr="00E40A8E" w14:paraId="752CFA7C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6634" w14:textId="77777777" w:rsidR="00046EDE" w:rsidRPr="00E40A8E" w:rsidRDefault="00046EDE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lastRenderedPageBreak/>
              <w:t>ViViRA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ADA3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28 (22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0A6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D02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0 (100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8378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414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58 (14.9%)</w:t>
            </w:r>
          </w:p>
        </w:tc>
      </w:tr>
      <w:tr w:rsidR="00046EDE" w:rsidRPr="00E40A8E" w14:paraId="23FCD598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6201" w14:textId="77777777" w:rsidR="00046EDE" w:rsidRPr="00E40A8E" w:rsidRDefault="00046EDE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Hello Better </w:t>
            </w: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chronischer</w:t>
            </w:r>
            <w:proofErr w:type="spellEnd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Schmerz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9D0C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34 (26.8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C9A5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BBB8D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C65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172B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34 (8.7%)</w:t>
            </w:r>
          </w:p>
        </w:tc>
      </w:tr>
      <w:tr w:rsidR="00046EDE" w:rsidRPr="00E40A8E" w14:paraId="538C1FB7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DD32" w14:textId="77777777" w:rsidR="00046EDE" w:rsidRPr="00E40A8E" w:rsidRDefault="00046EDE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Somnio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8AC1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9 (7.1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BB7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DA23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1C6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4AEC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9 (2.3%)</w:t>
            </w:r>
          </w:p>
        </w:tc>
      </w:tr>
      <w:tr w:rsidR="00046EDE" w:rsidRPr="00E40A8E" w14:paraId="3E1E710D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A378" w14:textId="77777777" w:rsidR="00046EDE" w:rsidRPr="00E40A8E" w:rsidRDefault="00046EDE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NichtRaucher</w:t>
            </w:r>
            <w:proofErr w:type="spellEnd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Helden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1354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10 (7.9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4418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50F8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047E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6424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0 (2.6%)</w:t>
            </w:r>
          </w:p>
        </w:tc>
      </w:tr>
      <w:tr w:rsidR="00046EDE" w:rsidRPr="00E40A8E" w14:paraId="453DAAB8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CD80" w14:textId="77777777" w:rsidR="00046EDE" w:rsidRPr="00E40A8E" w:rsidRDefault="00046EDE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Zanadio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86CF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10 (7.9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8ED6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8734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9919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451A9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0 (2.6%)</w:t>
            </w:r>
          </w:p>
        </w:tc>
      </w:tr>
      <w:tr w:rsidR="00046EDE" w:rsidRPr="00E40A8E" w14:paraId="460EF37C" w14:textId="77777777" w:rsidTr="00D1649D">
        <w:trPr>
          <w:trHeight w:val="901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2504" w14:textId="77777777" w:rsidR="00046EDE" w:rsidRPr="00E40A8E" w:rsidRDefault="00E6271C" w:rsidP="00D1649D">
            <w:pPr>
              <w:spacing w:before="240" w:after="240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                </w:t>
            </w:r>
            <w:r w:rsidR="00046EDE" w:rsidRPr="00E40A8E">
              <w:rPr>
                <w:rFonts w:ascii="Cambria" w:hAnsi="Cambria"/>
                <w:sz w:val="16"/>
                <w:szCs w:val="16"/>
                <w:lang w:val="en-US"/>
              </w:rPr>
              <w:t>Cara Care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F1EE" w14:textId="77777777" w:rsidR="00046EDE" w:rsidRPr="00E40A8E" w:rsidRDefault="00046EDE" w:rsidP="00E6271C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4 (3.1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0B62" w14:textId="77777777" w:rsidR="00046EDE" w:rsidRPr="00E40A8E" w:rsidRDefault="00046EDE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72DD" w14:textId="77777777" w:rsidR="00046EDE" w:rsidRPr="00E40A8E" w:rsidRDefault="00046EDE" w:rsidP="00E6271C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4DF7" w14:textId="77777777" w:rsidR="00046EDE" w:rsidRPr="00E40A8E" w:rsidRDefault="00046EDE" w:rsidP="0020028B">
            <w:pPr>
              <w:spacing w:before="240" w:after="24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FA16" w14:textId="77777777" w:rsidR="00046EDE" w:rsidRPr="00E40A8E" w:rsidRDefault="00046EDE" w:rsidP="00E6271C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 (1.0%)</w:t>
            </w:r>
          </w:p>
        </w:tc>
      </w:tr>
      <w:tr w:rsidR="000B495B" w:rsidRPr="00E40A8E" w14:paraId="4430AFBE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BF8D" w14:textId="77777777" w:rsidR="000B495B" w:rsidRPr="00E40A8E" w:rsidRDefault="00E6271C" w:rsidP="00D1649D">
            <w:pPr>
              <w:spacing w:before="240" w:after="240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 xml:space="preserve">                   </w:t>
            </w:r>
            <w:proofErr w:type="spellStart"/>
            <w:r w:rsidR="000B495B" w:rsidRPr="00E40A8E">
              <w:rPr>
                <w:rFonts w:ascii="Cambria" w:hAnsi="Cambria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6673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 (3.1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4EFF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8B57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685D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96DF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4 (1.0%)</w:t>
            </w:r>
          </w:p>
        </w:tc>
      </w:tr>
      <w:tr w:rsidR="000B495B" w:rsidRPr="00E40A8E" w14:paraId="1074300D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F7D9" w14:textId="77777777" w:rsidR="000B495B" w:rsidRPr="00E40A8E" w:rsidRDefault="000B495B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Hello Better Stress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01EC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8 (6.3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7627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9196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CBAE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C826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8 (2.1%)</w:t>
            </w:r>
          </w:p>
        </w:tc>
      </w:tr>
      <w:tr w:rsidR="000B495B" w:rsidRPr="00E40A8E" w14:paraId="3BF7E8A2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18D2" w14:textId="77777777" w:rsidR="000B495B" w:rsidRPr="00E40A8E" w:rsidRDefault="000B495B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Kaia Back Pain</w:t>
            </w:r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0FAD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1 (8.7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1C18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79B1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6540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1BF1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1 (2.8%)</w:t>
            </w:r>
          </w:p>
        </w:tc>
      </w:tr>
      <w:tr w:rsidR="000B495B" w:rsidRPr="00E40A8E" w14:paraId="707AE156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60E6" w14:textId="77777777" w:rsidR="000B495B" w:rsidRPr="00E40A8E" w:rsidRDefault="000B495B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Oviva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2D6D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8 (6.3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6838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F9F7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7FD3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AEAC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8 (2.1%)</w:t>
            </w:r>
          </w:p>
        </w:tc>
      </w:tr>
      <w:tr w:rsidR="000B495B" w:rsidRPr="00E40A8E" w14:paraId="415457B5" w14:textId="77777777" w:rsidTr="00D1649D">
        <w:trPr>
          <w:trHeight w:val="390"/>
        </w:trPr>
        <w:tc>
          <w:tcPr>
            <w:tcW w:w="21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8CD0" w14:textId="77777777" w:rsidR="000B495B" w:rsidRPr="00E40A8E" w:rsidRDefault="000B495B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Selfapy</w:t>
            </w:r>
            <w:proofErr w:type="spellEnd"/>
          </w:p>
        </w:tc>
        <w:tc>
          <w:tcPr>
            <w:tcW w:w="9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E90C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 (0.8%)</w:t>
            </w: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30E5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C297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0F5F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744C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 (0.3%)</w:t>
            </w:r>
          </w:p>
        </w:tc>
      </w:tr>
      <w:tr w:rsidR="000B495B" w:rsidRPr="00E40A8E" w14:paraId="4678D8E9" w14:textId="77777777" w:rsidTr="00D1649D">
        <w:trPr>
          <w:trHeight w:val="1206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9B43" w14:textId="77777777" w:rsidR="000B495B" w:rsidRPr="00E40A8E" w:rsidRDefault="000B495B" w:rsidP="00D1649D">
            <w:pPr>
              <w:spacing w:before="240" w:after="240"/>
              <w:ind w:left="708"/>
              <w:jc w:val="left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Telemedical system for families receiving Pediatric Palliative Home Care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3161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407D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C49E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A6A1" w14:textId="77777777" w:rsidR="000B495B" w:rsidRPr="00E40A8E" w:rsidRDefault="000B495B" w:rsidP="0020028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2 (100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6865" w14:textId="77777777" w:rsidR="000B495B" w:rsidRPr="00E40A8E" w:rsidRDefault="000B495B" w:rsidP="000B495B">
            <w:pPr>
              <w:spacing w:before="240" w:after="240"/>
              <w:ind w:left="20"/>
              <w:rPr>
                <w:rFonts w:ascii="Cambria" w:hAnsi="Cambria"/>
                <w:sz w:val="16"/>
                <w:szCs w:val="16"/>
                <w:lang w:val="en-US"/>
              </w:rPr>
            </w:pPr>
            <w:r w:rsidRPr="00E40A8E">
              <w:rPr>
                <w:rFonts w:ascii="Cambria" w:hAnsi="Cambria"/>
                <w:sz w:val="16"/>
                <w:szCs w:val="16"/>
                <w:lang w:val="en-US"/>
              </w:rPr>
              <w:t>12 (3.1%)</w:t>
            </w:r>
          </w:p>
        </w:tc>
      </w:tr>
    </w:tbl>
    <w:p w14:paraId="6D408968" w14:textId="77777777" w:rsidR="00535F04" w:rsidRPr="00E40A8E" w:rsidRDefault="000B26A1" w:rsidP="00E6271C">
      <w:pPr>
        <w:spacing w:before="240" w:after="240"/>
        <w:rPr>
          <w:rFonts w:ascii="Cambria" w:hAnsi="Cambria"/>
          <w:sz w:val="16"/>
          <w:szCs w:val="16"/>
          <w:lang w:val="en-US"/>
        </w:rPr>
      </w:pPr>
      <w:proofErr w:type="spellStart"/>
      <w:r w:rsidRPr="00E40A8E">
        <w:rPr>
          <w:rFonts w:ascii="Cambria" w:hAnsi="Cambria"/>
          <w:sz w:val="16"/>
          <w:szCs w:val="16"/>
          <w:vertAlign w:val="superscript"/>
          <w:lang w:val="en-US"/>
        </w:rPr>
        <w:t>a</w:t>
      </w:r>
      <w:proofErr w:type="spellEnd"/>
      <w:r w:rsidR="00046EDE" w:rsidRPr="00E40A8E">
        <w:rPr>
          <w:rFonts w:ascii="Cambria" w:hAnsi="Cambria"/>
          <w:sz w:val="16"/>
          <w:szCs w:val="16"/>
          <w:lang w:val="en-US"/>
        </w:rPr>
        <w:t xml:space="preserve"> this digital therapeutic was only used by IBD patients.</w:t>
      </w:r>
    </w:p>
    <w:sectPr w:rsidR="00535F04" w:rsidRPr="00E40A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DE"/>
    <w:rsid w:val="00046EDE"/>
    <w:rsid w:val="000B0244"/>
    <w:rsid w:val="000B26A1"/>
    <w:rsid w:val="000B495B"/>
    <w:rsid w:val="00165D5B"/>
    <w:rsid w:val="003E1FCF"/>
    <w:rsid w:val="00535F04"/>
    <w:rsid w:val="006135D8"/>
    <w:rsid w:val="00682D21"/>
    <w:rsid w:val="00742B35"/>
    <w:rsid w:val="00967E52"/>
    <w:rsid w:val="00974012"/>
    <w:rsid w:val="00A628E1"/>
    <w:rsid w:val="00B7121F"/>
    <w:rsid w:val="00D1649D"/>
    <w:rsid w:val="00D54067"/>
    <w:rsid w:val="00E40A8E"/>
    <w:rsid w:val="00E6271C"/>
    <w:rsid w:val="00E764A2"/>
    <w:rsid w:val="00E9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6C698A"/>
  <w15:chartTrackingRefBased/>
  <w15:docId w15:val="{85A592E0-875D-4757-A20F-528597698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6EDE"/>
    <w:pPr>
      <w:jc w:val="both"/>
    </w:pPr>
    <w:rPr>
      <w:rFonts w:ascii="Times New Roman" w:eastAsia="Times New Roman" w:hAnsi="Times New Roman" w:cs="Times New Roman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6A1"/>
    <w:rPr>
      <w:rFonts w:ascii="Segoe UI" w:eastAsia="Times New Roman" w:hAnsi="Segoe UI" w:cs="Segoe UI"/>
      <w:sz w:val="18"/>
      <w:szCs w:val="18"/>
      <w:lang w:val="de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D1649D"/>
    <w:pPr>
      <w:spacing w:after="0" w:line="240" w:lineRule="auto"/>
      <w:jc w:val="left"/>
    </w:pPr>
    <w:rPr>
      <w:rFonts w:ascii="Arial" w:eastAsia="Arial" w:hAnsi="Arial" w:cs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649D"/>
    <w:rPr>
      <w:rFonts w:ascii="Arial" w:eastAsia="Arial" w:hAnsi="Arial" w:cs="Arial"/>
      <w:sz w:val="20"/>
      <w:szCs w:val="20"/>
      <w:lang w:val="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64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, Harriet</dc:creator>
  <cp:keywords/>
  <dc:description/>
  <cp:lastModifiedBy>Morf, Harriet</cp:lastModifiedBy>
  <cp:revision>2</cp:revision>
  <dcterms:created xsi:type="dcterms:W3CDTF">2024-10-15T07:56:00Z</dcterms:created>
  <dcterms:modified xsi:type="dcterms:W3CDTF">2024-10-15T07:56:00Z</dcterms:modified>
</cp:coreProperties>
</file>